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66C" w:rsidRDefault="0056166C" w:rsidP="0056166C">
      <w:r>
        <w:t>SUPPLEMENTARY FILE 2 The promoter sequence of CgSTPs.</w:t>
      </w:r>
    </w:p>
    <w:p w:rsidR="0056166C" w:rsidRDefault="0056166C" w:rsidP="0056166C"/>
    <w:p w:rsidR="0056166C" w:rsidRDefault="0056166C" w:rsidP="0056166C">
      <w:r>
        <w:t>&gt;Cg1g012330.1</w:t>
      </w:r>
      <w:r>
        <w:tab/>
        <w:t>-</w:t>
      </w:r>
      <w:r>
        <w:tab/>
      </w:r>
      <w:r>
        <w:tab/>
        <w:t>Up_Stream_Len 2000</w:t>
      </w:r>
    </w:p>
    <w:p w:rsidR="0056166C" w:rsidRDefault="0056166C" w:rsidP="0056166C">
      <w:r>
        <w:t>ATTGAACATACCGAGGGATATACACATACATATAAATACACATAATAGATTTTCATACATGAATCTTTAACTATATTAAAGTAAGGAATAAAACAACTATACTAAAGTTAGGAATAAACTAAAAAAATAAAAAAAATACAAATTTTAATACACTGCAGAACAAAATACATGCATTGGAGTTTATATTTTTTTATCTTTTACTTTATCCGTGATTTTATATAGTTAGGGATGATTGGAACACACTCATATATATAATTTCCAATCAGGGACTACCGACTATATTAAAGTCAAAGACAAGTTAAAAGACAAAAAAAAAATAATTTCAATATATATACTTTAATAAAATGTGAGCTCACTCAATATATATATATACTCTCATACTAATGTCCTCATTTTTTTTTATGTAGATATGTCCTTTTATATGTATTTAGTTTACACACGACTGTGAATGCGTGTTATTTCAGAGATTCAAACCTCACTCCCAGTAAGTAAAGGGTTGTTGTTGCCAGTGGACTAGAGGGAGGCTTAGTGGCGTCTCTTAATGAAATTTGACAAAAAGATTATTTCAAATGAAAGCCAAAGCAATGGTCGATCAAGAATGATGAAAAAAAGTCTCAACTGAATCGCTTTCACTTACAGCAAGGGGGTCCATATGGTCCCATTCTAATATAATCTTTCTATGGAAATTTGGGGCCTAAAATATTTGATAATTTCTAATTTATTGACCAATGTAACATACATCAAGACATTAAATCCAATACAAAATAAAGAGCTTTTGTCTTCAAAGGGAGCTGTGGGCCATAAACTGTACACTAATGGCCAAAAAATAAACCGGCGAAAAAAAAAAAATTCTAAACGATCCATTTCATGCTTGACTTGTCAAACTCTCTCTCTCTCTCTCTCTCTATTTGTAATATACAATGGAGATATTTGCAGAATATTAATTCAAAAATCTATTTCCATAAATTTTTCTTATAATTCATTAGTTTTAATATAGAGAATCAAATAAGTCATGTGAGGCTCGAATTAATCCCTCAAAATCATTCTGAGTTATGGTTGATTTTGTGAGTGTAATTCTTCAAAATCATAAAGTTTATACCAATTAATACACGTTTAATGATTTATTTCTTAAATAACTAAATTCAATGTACAACAATTATTGGACACAATTTGTTTTTAACTAAACTTTTATCCAAATTAAATATACATGACAACTCATAGAGTCAAAGTCAATGAGGCATTTTAATCTAAAATATGGGGAACACAACTTGCCATTTATGATATGAAAGTAAATATCCCTACCGAGATTATTGGGATAATTATATTTTATAACAACTAGCATAAAAATAGTTGGCTAAAAACAGAGAACCGAAAAGGAAAAAAAAGACCGAGTCAAAAAAGACTAATTATCCCAATAGTTAAAGGCTGAATCATTCATCTCTATCCAGACGTTAATGTTGTTAATTGATATTAATTTTAGAGGATTTGGATTAAGTTTAGCTACTAATAAAATTATGAACCATAAAAGTTGGTTTTGGATTAATATTACCCGAGAATGCAGCTATGGATCAGGATAATTAAAACAGCTTATATAATTATGGCTGGGGCATTGTAAATTTTAGCTGTACAGAGATTATTAACAAACTGGGTATGTTTATAAAAGCCAATATTGAGTATTAATCCAAATACAAGTCTCTGTCACAGTCACTCCCTTCTCATTTGAGTTCCAGGTAAAAGAAAAAAAAAATATTGATTTTTTTATGATTAATATTATTGATTAGTTAATTATTTCTTTATATGAAAGGTGACCTCATCTGGGTTTGACTCTTTTTGGCTATTTATACATTCCTTGTACTTAACAGTTCGATCACTCATTGTTGTGTTGCTTCGTTTTGTTTCATTTCTTTTTTTTCAGAATATATATGTAGCACAAAAGAGAAGGGAACAAAAAAGAGAAAAAAAGTTATTTTTGAAAGAAAACAAAACGCAGAGATTAAGAG</w:t>
      </w:r>
    </w:p>
    <w:p w:rsidR="0056166C" w:rsidRDefault="0056166C" w:rsidP="0056166C">
      <w:r>
        <w:t>&gt;Cg1g019290.1</w:t>
      </w:r>
      <w:r>
        <w:tab/>
        <w:t>+</w:t>
      </w:r>
      <w:r>
        <w:tab/>
      </w:r>
      <w:r>
        <w:tab/>
        <w:t>Up_Stream_Len 2000</w:t>
      </w:r>
    </w:p>
    <w:p w:rsidR="0056166C" w:rsidRDefault="0056166C" w:rsidP="0056166C">
      <w:r>
        <w:t>AATAAAATATTAGTAATAAAAATTATAAAATTTCTACTTATTAAAAGCTTATTGTATATATGTTGCATTGAAATAAGTTAGGTTTAGGAATTAGAAACTTTAACTTAAATATATTTATGATTAATTTTTTTAATGTAATTTTTTTGATTAAAATAAAAATATATAAATAATTAAAATAAAGAATGCGGGTTTGTGGACACTTGCGCTGGTACCCAGCGGATTTTTTCTCCAAATCCACTCGCAACCTACAGTAGATTTAAGTTTGAAATATCAAACCCACTTGCAACCCACAAAATTACTCGTAATGGGCGGGTTTTTATGGGTGAGTTTGAGCGGGTTTACTGGTTGGCAGGTAATTTTGCCATCTCTATTGTGTATGGAATGAAATATACTCCTTGAACTCAAATTGATGCTTAAAAGAAAAGTAGAAGATGTTTTAGGCTTTTCATTTGAAAGGGTATTTTTGGCATTAAATAAAGTATGATTGAGGGGTTAAAAAGAAGCGGGGGATGTTTAGTTCAATTTTGGAGGGATGCCAACAGTGCAACTCCCTTTTAAAACTCTCAAGAAACCCTATTTCATATTTAC</w:t>
      </w:r>
      <w:r>
        <w:lastRenderedPageBreak/>
        <w:t>GTTTATAGCTCTTCTGTTATGGAATTAGAAAAAGGACATAAAATTAAATACAATAGACTTTTAACTAAACCTTACTATCATTTTGAATAAATTAATTAAATTGTAAATATATTTTTCATGATAATAATATCATTGTTAAGTAATTAATTTATTTATTATTCCAAATAATTATATTTTATCAACAAAATTAATTACTAAAGGGGTGCGAAAAGCATTACTCTAGAAAAATTGTAGCCCCAACATTTTAGTAGAAAATAAACAAGGGAAATTTTTTTTGAAAGAATGTGGTTATCAGATTAATAAACAATTTTTTTTAATTATTGATGGAGATGCCAAAAGAATTTTATACTGTTTTTAATATTTTAATATGATAATTAAAAAAAAATTAAAGTGTTCATCCCAATCCAGTTCTAAACTTATCGTTATCTATTGTAGAGCTAATGAATTAGCAGTGACTAATCTTTACGGTTATAAACGAAAAAAAAATATGTTTGAATATATCATGCAATCTATTTTGGTCCAAAACGACATTGATTATCTCAGTAAAACAAAAAGTTATCCAATGAGAGATTGTGACTAAGTCAATGTCTAACAGCATCTCCAAAAGGGTCTTTAAATTTTACTCTTTAAATTTCAATTTGCTTACTGATGTGGCAAATAAGTGTATAAAAAAATATAATTCCCTCCAAAAGACTCACCAAATAAGAATAAATTAATATTATTTTAATCAAATCTTTCCCACTATCAAATTGAATTGTTATTATATTTTTTAAAAGAAACATAAATAATAATTATTACAGTCTTATCTTTTCAATAAATAATAATAAAATATTAATAGAAAATGGAGAAACTCACTCGGCAATATTAAAGAGTGAGAAACAAATCTTATTTGAAGAATCTAAATTAACGTGTCTTTTAGAGTGTTTAATATTGATATGACTCTTCAAATAAGAAGTAGAATCTTAGTGGGAAAGATTTGATTAAAATAATATTAATTTATTCTTATTTGAAAAGTCTTTTACAGATGCTTTAAGCATCAGCTTTCCTCAGCTAACGAGAGATCGAAATTGAAAATCTAACTCAAATAATGTAGATAACTAAGAATCCAAATCATAACTAAATAAGAAATCCGAATTAAACAAAATAATCTTCTGTTCAGTGCGTACTAGATATTAACGGAGTTGTTGTTTAATAAAATTTCGGATAAGAAAAGCAATCCGAAAACAATTAAAATTTTATCTATATAAAAAGCAACGTAACTTCTTCTTATGCTAAGCCTACGAGCTCTTTAATTTAGTTCAATTTTTTTCTGCTTTCTTTGTTCTCCGTATTCATCTTCCATCTTTCTGTTTTGTTCTTAGAATTCTTCTTAAAATTAAGAAAAAAATAAAATAAAACAAAAGGCTGAAACT</w:t>
      </w:r>
    </w:p>
    <w:p w:rsidR="0056166C" w:rsidRDefault="0056166C" w:rsidP="0056166C">
      <w:r>
        <w:t>&gt;Cg2g041230.1</w:t>
      </w:r>
      <w:r>
        <w:tab/>
        <w:t>-</w:t>
      </w:r>
      <w:r>
        <w:tab/>
      </w:r>
      <w:r>
        <w:tab/>
        <w:t>Up_Stream_Len 2000</w:t>
      </w:r>
    </w:p>
    <w:p w:rsidR="0056166C" w:rsidRDefault="0056166C" w:rsidP="0056166C">
      <w:r>
        <w:t>AATTTTACAAATAGAGCCTCCGGGACCCAGTCAAATAGTTTTTTAAATCATTGTATTTAACTGGTCAATTGAGTTCGAATTATGAAATAGTAGAAAGAAAAAAAAAATGAGTTCGCTTTGCACTGATTAAAAAATAAAATGAAATAAAATACCACAAGTAAGTAAGACAACTCTGAGCCGATAAACAATATGAAAATTAATCCAAATATGAGTTAATGACTTCCCAAATGGACTACATCTTATTCTGCTATAGACAATGCAACTCAAAACCTTACTTAAACTAAAATGACAAATACAACTCAAATATGAAAATCAAATAGATTATCTTTGTTAATTCCTCTACATGACTATATGTTAAGTTGTTAACCATCATGATTACGAATTACTGATCTTTTTTCTCCTTTAATACGTGGGGTTGCTACAAATTATTTTTATGATAAAGTTGATTTTCTAACAGAATTTGTATAAACTAGAATAACTAGCAATGATATAATAAGTAACAACTAAACAAAGTCAAAGTATTCTCTCTGTGTGTGTGTGTGTTTTTTTTTTTAAGATTATCTAATAAACAAAGTATTCCCTTGTTTGATTTTCAAGTTTAAAATAATTTTATTTTAAGAGAAGTAAACAACATGCTTCTCTAGTTATTACGAATCTTCCTATATGGGCGGAAGATATTTTCTGAAAAAAAGAAACAAAATCATGAAGCGTTGTGAGAATCAAAAAGATTCTCGTTTCCATTAGTTAAAAAAAAAAAAAAAAAAAAAACATTCTGACCGATAACCTCTACGGGCAAAACTCAGACCTGTGGTCGACTGGTCGTTGTTTGGCTTAAAAATCGCAAGCATCTACCCAGTCATAAATATAGGGTAAAGACAAATCAGAGGGTAAATTTGTCAGAAAAAGTAAGCCAGTTCAGAATCTCTTTTATGGCAACCTTTACCATATCCCGCAAGTCCAGGAATTGACAGCCAAGCAAAAAGCCTTAGAATACGTCATCTCGATCCTTCCTAATAAAAACCCCTCAATTTCGATAAATATCGGAATTGCCATTTCAACCGCTAAGTTGCTCGTTATACTGAAATTAATCGGGATTTTTTTTAATTAATTAATGTGGGATACTGCGATTCGTAATTCGACCTTAAAACATGCCAATAATTACGTAAGTATTATAAGAAAAGGACTTTAAACTACCGTCTCTCTCTCACTTGGTGTTTTATACCTGGTATCTTTGATATATCACATGGAAGTATGGAACAACTTTGCTGTAAAGAACTTTTAGTTCACGTTTTATCAAAACTTTTAAGACACCTACAAATCCAACGTTATCCGATTTCAGATAAAGCAGAAAATTAAATTAGGTGAACTG</w:t>
      </w:r>
      <w:r>
        <w:lastRenderedPageBreak/>
        <w:t>GCAAAATTTAGTCGACTCACTCCTGACGTGTAAATTTATTTCTAACTAATCGTTATTTGTCACCGACCCTTTATTTTCTATAACAGTAATGATGGTTTTGTATTGGTAGATCATTATTTCCTTACAAAGAAAAAAATTAATTGATTCCCATTACTTGAATTTTTAATACCAGCGTCCCCACCGTCCGATGTGAAACTTAATTTGTTAAGTCGATTTTGTAGGACCATCCAACGGCGGAAAAGCGAAGGAGACTTGGGGACAAAGAGAATAGTTCGTTCAGTTGTTACTTATTATATCATTACTCGTTTACTCATATTCTGTTAAAAATCATCCTTATCAGAAAAATAATTGGTGACACCCCCCGCATATTAAGAAATTAGAGTTGATTCACAATTAAGATAATAATTATAGTTGACAGCTCAACAGTCGTCCGCCACCTAAGAAAATAGGAAGACATTTCTCTATATATACACTTGCCAAGCTTGTCTAAAAGCTCTGTATCTTCTTTCTTTATTGCCTGCTTACTCTTTAGTCTCCAATTTTCTTGTTTATTTTCTTCTTCTTCTTCTTCTCCGTGTCATCGTTTCTTTATCTTCTTAGAATCAAGAACAAAAAGGAAAAGGCTGAAAAA</w:t>
      </w:r>
    </w:p>
    <w:p w:rsidR="0056166C" w:rsidRDefault="0056166C" w:rsidP="0056166C">
      <w:r>
        <w:t>&gt;Cg4g024730.2</w:t>
      </w:r>
      <w:r>
        <w:tab/>
        <w:t>-</w:t>
      </w:r>
      <w:r>
        <w:tab/>
      </w:r>
      <w:r>
        <w:tab/>
        <w:t>Up_Stream_Len 2000</w:t>
      </w:r>
    </w:p>
    <w:p w:rsidR="0056166C" w:rsidRDefault="0056166C" w:rsidP="0056166C">
      <w:r>
        <w:t>ATATCCATTTATTAATTTGTTTTGAGAAGAAAGAGAAGTTGCATAAGATAAAAAAAAAAAAAATTGCTTACTTTTAAAAGTTACTATTAGAAATGGAGAAACATATGAAATACTTAGTTTTTAAAAAAAATTACCAAACATTGTTGGGCTCTAGTAGATGAAGAAAAGAAGAATCAATTATATACGAGTGATTGATTAGAGAAACAGAAAAAGATGTATTAAAATTTTGAAACCTTCAACTTCATCTGATATTTAACAAACAACAAGGAGTGCATTGTTAATGATCAAATAAACACATCCACCATACCATTGAAGCTTTTGCAGTAAACGTAATGGTGACAGCAAAAAAAGGCAAGATGAAGAATATGGCGCTCCTCATTGAGTAACCTCTAACTATTCTCTTTGAAGTTTTAAGATTGTGTCACTATCAAATCTAGAGAATTGTAGAGGGCAACAAGTAAAGCCCACCCACAACCCTAAAATGGAAAAAAAAAATTGAGTAGAAATTGTGGATCACTACTAGTGATTCAGAAACAAACAACAATGTCATTTGTGAGAATCAGCATGAGACGCACATATGTACATACAACACAAGAACCGCAAAACAAAGTCATTAAAGTATGCACCAACCAACCAAAAACAAGACATGAATATTTGTGAAATCAATATATCAAACTCAATTTTTTTTTTAATACTGATTAATCATCAGATTACTGCATTACACAGATATTTACAACAACTGCTATTGTAGCACAGATATTACACTGATATTTACAATCAGATATATATGATTGAGACTTACATTATTACATTAAATTCTATGAAGTACATGCCCAGACAAATAACCCCTCACTGTAGAGGGATGTCCATACTACAGGAGAGGGATGCCCATACTCCAGGAGAGGGATGTTCATACTCCACTTGCATTTCGCAAGGGAGAATGATTTTTAAATATAAAGAACATTTAGCCCCCACAATGCTTTTGTGGGGGCTAGAACCACTGCATCCCACCACTTCGGCCAAGGCCGAAGTGGCATATCAAACTCAATTGGAAAAACACAAAACCATCCTCAGACCCTCACTATCAAAATATCTCCCAACGGTCCGTCTATATAGACCATATTTGTGCAATCAATCAATATATCAAACTCAATTTTTTCTTCAGATGTACAACTTTCAATAGATTTGAGGAATGTAATCATAACTTATAATATAAAATAAATAAAAAAATTAATAACATGGGTTTACCTACTACTAGTTTAATTAATTAATTAGTCATTCAAATTCCAATCTTAATTATTTATTATTATTATTTTTTCATAACAAGAATTTATAAGAAGGCACACTCTTGAAATGCATCATATTAATAAGGTTTTTTTTCCCCTTATAAAAACACTTTCAAATATTTTTGTGTATCTATTTTTAAGAAAGCACTCTTGGAACACAGTTTCCTATTTAATCAATTTCTTTTTAGTAAGAGATTTGGTGTAAAATGTATTCACTGTCGTTTTTGTCTGTTTCCTAGCAAAACGGTCCCATTTAATTACTTGGGATAATACGTATTTTCATTTTCCTGGTTGATTTCTTCCCTGCATTAATAAGGCTTTCATATTCGCTCACTCAATGGCTGCTTGCTATTGGAAGCCTTATCAAATGACAACAGTTTCTTATTTTGCAAAATTAAAAAAAATAATAATTATTTACCAGAAACAGTTGTCATTTGTAACAACTATGGCAATAATCTAGATAATTAATAAAGGCACTTGCAAAGATAAATATATGCATATGATATGTCAAATGTCATACAATCTCTCTATCTATCTATATATATGGAGCTACGAGACTTGAACAACTGGTCCTGTATAATAGACCCCCAGAAAAAAAAAAACAAGTAATTTTCAATCTCATGCCAGTTTGAGCGAGGAAACAAGCTTTTGTTTTTTAGTGTTTTGTGTTTGGTTTTTGAGAGGACAGAAAGAAGGAAGAAGAGGATCTTGAAA</w:t>
      </w:r>
    </w:p>
    <w:p w:rsidR="0056166C" w:rsidRDefault="0056166C" w:rsidP="0056166C">
      <w:r>
        <w:t>&gt;Cg6g019080.1</w:t>
      </w:r>
      <w:r>
        <w:tab/>
        <w:t>+</w:t>
      </w:r>
      <w:r>
        <w:tab/>
      </w:r>
      <w:r>
        <w:tab/>
        <w:t>Up_Stream_Len 2000</w:t>
      </w:r>
    </w:p>
    <w:p w:rsidR="0056166C" w:rsidRDefault="0056166C" w:rsidP="0056166C">
      <w:r>
        <w:t>ATCGTGCATAATCATCTAGCATGGCTCTCATTGTCCCTCTGCAGCGCCGACTTTTTCCATTATTTT</w:t>
      </w:r>
      <w:r>
        <w:lastRenderedPageBreak/>
        <w:t>CTGCCCATCTTCACCTTCGTCATGAACCGATCAAGACCGAATGGATCAGCTTCTTCAGCCTCCTTCTCAAACTTAACCGGTCCGTCCCTCGTACCAGACCTCTCAGATGTACCTGCAAATGCCTTGTCGGGTTTAAACCGATCAGTCTTTCTAATCTTCTCCAACTGCTCATCCGCATTTGCTCCATAAATTTCAGCATCAACATCTTTTTTGGGCCTGTAAAGGGTTGAAAGAGTCGGCTGTGCTGTAAACAAGCCTTTGTCATACACATTATACTGATCACCGTCAGTGGCAAAACCAGAGTCCATTCCATTCTTCTGATTAAAAAGCCTTGCGTCATAAGTAACCTCACCGGCTCTGCCTCCTCCACCAATAGAGGCCATCCCAAGGGCAACTTTCTCGCTAACATCCCGATCTCTGTCTCTAACAATCTTACTATTCTTCTTCCCCATAGCAACATCCTTGGCCAGCAAATTTCTCTCCCTCTTCCTCTCGCGACGTCTCTTCTCATGAATTCTCTCCCTCTCCCTTTCCCTCTCCCTCAGCAATCCCTGCTCGCTTTCCTTCAATGTCTCCATTGCCTTACGTGCTAAATCCCGTAGCTGCTGCTCTTTCCTTTCCTTCTCCTTCGTGAGCATCTCCATCTGCACCTTGAATCTTATTTCAATGGCCTCCCTCGCCTTCTGCTCTGCCAAATAAAGAGCCTCCGACAATTTAGCAAATCCCTCATTTACCTGAACCTGCAGAAGCCCTCTTCCTTCGGCAGCGAGCCGCTTATCCAGCGGAATTGTAAACCGCTGTGGGTTCTTCCAATTTGATATACATGGTGGGATTCTCCAATCCAGCTGATCTTTCACAGTCACAGGCCTGGGAGGGGAATGCATGACCGGTACTGGCAGAGATCCCGAAGCTTTCGGCACACGCTTGTGCTTCAACTTTGGTGGCTCAAGTGGGTCCAAAGGCATCGCCACCACTCTTAAAATCCTCCTTTTAGCCCCAGAATAGAAGTCCACCGATTTCTGTGATGGTCTGTACATAAAAAACTTGGACTCTAATGACTGCGTAGGTGCAGCATTCACAACACTGTTAACAATCTTTTCAAGTTCAGCTTTTGTTACAGGAGTAGTCACGTCAATCTCATCTTCTTGATCAGGAAAAGGAAAAGCGCTACCATCATCATCATCGAAATCCTCAAGTTTCCGAGGAAGTATTGCCATGTTACAAAGATTTCCTGCTTGTCAATCAAGCTTGTGATTAGTCCCAAGCAATTTAAGGGTTCCTCAAGGGCTTCTTGTGTTTTTTGTTATCGTACACAACCAGCAAATTTCTCTCCCAGTAGCGGCGCCTCCGTTTTGCGATTTGCTAATGCTATGCTAGCTTGCTAACTTGTAGCGGAGGTAATCTCACTAATGCTAAAACTAGATATCCTGATGTAAAAACTTTAAACACAAAAAAAGTGCTCGTTTTGAAAAATTATTTGAGATTACAACCTTATTTATTAGTTTTAATTATTACTCAAAACAGCTATTACAATAATTGAAATCCTAGTCAAAACTAAACTAATAATAAAACTAATTAATATGGCAACAAATAAGACAAATCCTAAACAAATTAGAAATACCAATTAAAAAGAGGAAAATTTCGGATTAGAACAAAAAGAAAGGGCAATAATCTTTATCCGTATCCGTAGAAAATAAGGAAAATTTTTATGTAGATAATAAAGACTTGCCGACGGTAGTGTCCTAAGAAAGTAAGGAAAACCAATCTATATAAAGAGACTTGCCTGTGCTTGTCGAAAAGCACTATACCTTCTTCTTTTAATTAGCCTGCTAGCTAGCTCCTTAGTAATCAGTCCCAAATTCTCAGCTTTCTTAACTGCTTCTCCGTTACCTTATTCATCATCTTCATTAAAACAAGAAAACAGGAGAAAAAAA</w:t>
      </w:r>
    </w:p>
    <w:p w:rsidR="0056166C" w:rsidRDefault="0056166C" w:rsidP="0056166C">
      <w:r>
        <w:t>&gt;Cg7g013990.1</w:t>
      </w:r>
      <w:r>
        <w:tab/>
        <w:t>+</w:t>
      </w:r>
      <w:r>
        <w:tab/>
      </w:r>
      <w:r>
        <w:tab/>
        <w:t>Up_Stream_Len 2000</w:t>
      </w:r>
    </w:p>
    <w:p w:rsidR="0056166C" w:rsidRDefault="0056166C" w:rsidP="0056166C">
      <w:r>
        <w:t>CCATTTACTGACATTTTTTATTCCCTAGCTTATAAAGTCTGCCCTCACAAATGCCATGAACACCAATAGGAAATACAGTATTAGCAGATTCAATAAATTAAGACTTGATTTCTGTGAGTTAAACCATATGGAAACTTGAAATGAAAATGCAAGTAATGGCAAAAAAACTATCAAAATAGATAGATGCGATTCAAATAGATCGAAAGCAACTTATATATCAAATAATATCTCAACCAAGGCAAAACACTGAATTAAGTTCTGCATGATGATTAATGACAAAAGGAAATGGGTGCTCCGCTCATGAAGCTCTCCACAGTTTGTTTACGCATGACATATATAGATAAGTATTATTGAATGACTCCTCTAAGCTGTATGAATATTTTTGTTAGAAGTAGTTAGATGATTTACAATTTTACTATATTTCTCTGTGATGATCTAGATTAGAATGAGTTAAAGAAAATAAAGTGTTTGGTTGAAAGGAAAATTCTAAAGCTTCAGAGAGAAAATATATCAGACTGAATTCATTTTATTAATTCTTAAACTGAAATGAAGAATTACAAAGCTTTATATACACATGTCTAGAAGATTCTACAGCAACCAACGCATGTGAATAATCTCAATAACTTATAACAAACTATTGGCGGGAATCATTAACAAACTCTAAGAGTTGTTTTGCACGTGTAACTAATTGCTGATGTGGTCAATGACTCAACAACCTTTGCTGACTCAGCTGATGACATGGACATAAGGATTTATTCTTAACAGAATGTTATTGTATTATTGTAATTCAATAGTATTTATCTGGATATTAATTGGTGTGAACTAATGAGCTATAATTGGAGTTACAC</w:t>
      </w:r>
      <w:r>
        <w:lastRenderedPageBreak/>
        <w:t>AATAATAAAGTTATGTTTGTATAAACTCATGAGAATTGATATAGTGATCGTCGACACTGATTGGGAGAGCTATGGTGAGTGATATCAGTAGATCAATTTCCTGTAAACAAATCACTATTGATGTAGGATGAGAAGGGTACCTTTCAAAAGTTATAACTTGAGTTACACAATTTTGCCCTATGTTCAAGTCAGAAATTTCATTTTTTAGTTGTTTTGCAATTTTGAGATGTTTTCCTAATTTCTCTTTTGCATTCATGATTTTTATCTTTTTATTTTTAAATATTAGATTTGGTGCTATTCATTTTGTTTTATTGAAGAATTTTATTCTATTAAAAAAAAGATTAAGAGAATTTTATTATAAAATAAATATTTTATATTTACCTATTTTGATAAATAAGCGATATTTAAGTCTACTATAAAAGAGTCCTAAAACACTCGTTTTGTTCATTCATACTTTTCAATAATATTTTCATTATTCAGAAACTTTATTTCTCTTAGTTATCAATCTTTTTACATTTCTACATCGTCAATTATTCTATTTACGTACAGTGAGTTGTTACAAACTTGTTAATTGGACTAATTTGTAGTTCCAAAAACAGAAACGTGATTTTTAAATAATTATAGCTTATCAATTATAGTTAGAGTGATGCCTAAATCTTATAACGGAATTAAAAAAAATGGAATTATTTAGAGAAAATGGAAAACGGCCGTTGATTTTACATAGCTGAGTTAGATGTGGTACAGTTGAGATTAGTTACCTATTTTAAGAAATTCAATAACATGAAACAAGGATAAGCCAACCGCAAATTCACATGGAACCGAAAAATAGCAGGCATTTGGATAAATTCTTGATTGATATATGGATAAAAAAGCCTGGTGGATTTAGACAAGTCTTATTCATAATTTCCGGACAGATCTGCTGAAATAAGATGTCAAATATAGAGAAACAACCACTTGGAAATCTTATATAAAACGAGTTAAATATCATGTCCATTAATTAACAGGAGTTTCTTTCTCAGGTGCTTATGAAGGATCTATCAAGGCAAATAAATACCTTGATAAATCCCTCTGCATCCGCAGCGAAGAAAAAATAATTAATAAACTCCTGTAACATTTTACCTACAAAATTAAAAGCAAAAATTTGCTGCAAAG</w:t>
      </w:r>
    </w:p>
    <w:p w:rsidR="0056166C" w:rsidRDefault="0056166C" w:rsidP="0056166C">
      <w:r>
        <w:t>&gt;Cg8g023770.1</w:t>
      </w:r>
      <w:r>
        <w:tab/>
        <w:t>-</w:t>
      </w:r>
      <w:r>
        <w:tab/>
      </w:r>
      <w:r>
        <w:tab/>
        <w:t>Up_Stream_Len 2000</w:t>
      </w:r>
    </w:p>
    <w:p w:rsidR="0056166C" w:rsidRDefault="0056166C" w:rsidP="0056166C">
      <w:r>
        <w:t>AACCACTAACCATAAAACAATTTTATTAGTTCTTCTTAGTGAACATCGAACATTATGTCCTCCAGCATTGCTTGTTATTTAAAGAACTGAATTAATGCACGCACCTCATGTGAAATTGAGCAGGAGACCTCAAAATCTCCAGCGCAATCCACCAGAGAAGCCGACCTCACTAGCAGCAAAAACTACTCAGTGGAGAATGAGAAAGAAGATAAGGGGAAGTCTGTCGTAGGCTGTGAATGTGAATCCAACAATGCGGTGGAGAATGAAGCAGCCATTGAACCATCAGTACTAGCAGCAGCTGAAACCGCTGTAGAAAAGGTAAAATAAATTAAGACAGCAGGAGACAGTGAACGTTATTGGATTCAACCAATAAGTTTATTACCATCCCTGTCATAGCATCTTCTTTCCTTCTTGCTTTATAAGTTCAAAGTGTTGTTTCATTTACGATAATTGAGTTTTTTCGTATTTTTCCATCTGAAGGAAAGTTACATTTACATTTTCATTCTCTGTGTCATCGGATGCATAGGAACCATCTGACCCTCTTTCGCAGAAACCTGAAGTAGAAGCTGCTGTTGTGCACAATGTGAATGAAACAGTAGCTGATGATACAAGCAACGAGAAAAGCTTGATTCATCAAGACAACGTTTCTGACCAGTTAAAGACCATCGAAGATTATAAACATGAACCAGATGATACTAAGGTGGTTGTAGAACCATTAACATCAATAAAACCTGAAGTCAAGGAAGCTCCAATGAAACCAACACAGCAGAATGAGGTGAATAAAGTCATTTTCCAGTCTTGAAGCCAGATGTTCAAATGATGGGGGTTTTGTATTCTCGAATCAAGCTAACATATTGAAACTGGCCCATTTTTGAGGACAAGGATGGAGCCTCTATTGCAAATATACTAATTTTTTGCCAGACATACTGAGATAGTTTTTTTTCCCCTTGTTTTTAGTTTCTTCATAGTCATAGAAGCTTTGCTATGAATTTCTAAATGTCAGCTCAAATATATGAGCGAAAAATTAACGCATTATATTCACCAGTGTGCTTCTGATTTTCCCATTTTTTCTTTGAAATTAAATTCATATTTGTAGGATACTGAGCTTGCCAACCGTGCCACAGGATTTAGGCTCTATTTGATAATGCTGTTGGTTTTTCGAGCATTATCAACTTTATTGTACGTATTAGCTTTTATTTCACAGCATTTGTGAGCTTAAAAAGCCAAAATAACCCAATGCCAAATAGAGCCTTAGTTTCTAGCTCTGCAGCCAAGATTTCAAATTTTGAACCCTTACATGATTCATTCCAAAAGAAAAGAAAAAAAGAACCACTAATCCAACGTCTACTCTAAATTTAAAATCCTTTATTTAATATCCTTTCTGTTTGTAAAATAAAATTTCAGTGTAGTATGGGACAGTGAAGACGCGTTAGTTGAGGACTTCGGGATATTTCATGATTATATTTACGTAGCTTATCCAAATATCCGATGCCTGAGTTCAAACTTCTAATCTTTTTTATTCTTAACCAGTGTCTTTCACAATACTTGATAGTGAATAATTTCAGTTGATGAACGAAAATAAAACATGTGTAAAGATATTGACATTTTCAATCGGAGGGAAGCTT</w:t>
      </w:r>
      <w:r>
        <w:lastRenderedPageBreak/>
        <w:t>GATATTTAGTGAAGCTGTTACTGGATAAGATGAGCGGATGGAATTGAGAGATTTTAGGAATCAAAAAGATCATAGAAAAATCGCGTTAAAAGGACGGTTTAAAGTTGGTAAAATCCAATTATAGAGTTTGAGATTTAAAATTCTCATATCTTGCAAAATCTCATAAGTTAGTTGAGTGATTCAATCATTTCAATCTTTTTTTTTTTTGACCTTTTTCCTGAACATATAAAAAGGAGAATGCGCTCTTTCACTGGCCGTACCCTCGATCACTAGGTCCTTGATTGCTAAGCAAGCCTAGTGAGTTAAAATCAAATCATCTGTTTTGGATCACTGTTTGTTGTAGATCTCTTTGTTTAGAGTAGCAAAAGAACAACA</w:t>
      </w:r>
    </w:p>
    <w:p w:rsidR="0056166C" w:rsidRDefault="0056166C" w:rsidP="0056166C">
      <w:r>
        <w:t>&gt;Cg9g005230.1</w:t>
      </w:r>
      <w:r>
        <w:tab/>
        <w:t>-</w:t>
      </w:r>
      <w:r>
        <w:tab/>
      </w:r>
      <w:r>
        <w:tab/>
        <w:t>Up_Stream_Len 2000</w:t>
      </w:r>
    </w:p>
    <w:p w:rsidR="0056166C" w:rsidRDefault="0056166C" w:rsidP="0056166C">
      <w:r>
        <w:t>GTAATTGTGGAAAAGTTACTTGTTTTCTTCTCCCCAATAATTATCTCTCATTGTCATTAGATCAGATATAAGCGGATTCGGATCCCAGGAATCTGGATAAATCTCGTTAGTCACAGAGCCAAATTTGGCTTGAAATCAGGCTTCATTTTGAGCTTGTAATAGAGATGTGATCTTCACCCAACACATTATAGTAAATTCCAATTACGTCTAAAAAATCATGGGGACTCGAATCACGTAACTTCTGTTTTAGAATGAAAGCACAAGCATTCTCCTCTAATGTGATCAGTACTTCCTACTTGGAACTTCGATATTTGAATTCAACACGTTAAACTCTCTCTTTTTTTGGCTCATTACAAAAATTAGAAAACATATGATCTTAAAAGAAAGATAATATTATATAATTTTCCTTTAGGGTTAGATTCATTTTGAGGAGGAAAAAACGATTAAAGAGTGGTAAAATTTTTGCCGCCACACATGGATGAATTAAATGGTAGTTTTCTTTTCTTCTTTTTTTTTTCCGCTTAAAAGAAGAAACATTGAACACCTACAAAAATAATAACATGAATGCTTTTTAGTTACTTTTGAAAATATGAGAAACAATTGAAAATTATTGATTCCTATCTAAGAACTAAGGGTGTGTTTAGAATTAAGGTGCTGTAACTATTGTGGAAAAATACTGTAACTATAAAAAAGTTAATATTATGTAGTAAATATAAATTTTAAATAATAATTTTAATAAAATTATTAAAGATATAATATATTTTTCATCATACAAATAAAAAAATTTATATCAATATAACTTTTAAACTATAATAACTAGTATTTATTAAATATTTTAATATTATAATTTTTAAATTACAATCACCGTGTTATGTTGCCATAATATGACTATGGTTTGATATAATCTAAATACAAAATTAGATGTAGTAAAAACCAAGAAAAGAAAAGAAGTAAATACAGATCAAGACAAAAAGCAGAATTTTGTTGTCAGTCAATCACTGATTATAATAACGTAACACAACGACAAGCAATCACGTAACCCGAAACTGATACCGCCAGTCCAGTAACTCCAATTTTAAGCATTCAAAAACAATTAATAAAAATGAGCACCCATAGAGTCGGCACAACTATTGTAACAACTCAAACTAAGAAAAAAAAAAAATTTTTTTTTTCAAACCCGGTGGATGATTAAATGATATTAATGACAATAAAACATACATTTTCAAATCCAACGGATCAGACAGAATCAAATCAATGTGAGTATGGGCCACCATCAACACCTTTGATTTTTCTTGCTACCCGCACATTTTTTTATCGGATCAAATGTGCACGTTTTCTCCCCCCAACTGGCCTTTATCAAGCAGACCACAAATTGCACGTTGTTTGCCCATCGACATTCAACTCGATTACTTGACCAAAAGCTATCACCCACAGGCGAGTGTACAACACATCGCTGCCAGGCCAGCATTTTCAAATTCTACTCATTTCACCTGTTGAACATTTTTTCAACACACAGAATTAATATTAAATTAAGAGAAAATAAAAATAAAAAGAGATTTGTGATTTCACACCTATAGCTGGAAATAATAGGAGCCGTTGGTTGACTAGCCAGCCAGCCAGCCAGCCGACGTTGAAATTTCTCACTTAAATATATGACTGTTTATGTTACGTACAAACAATATCCATTGGAATACAAAATAAAATTAAAAAAAAAAACTCCGCCACGTGTAAATATCCTGATGGTGGGGCCCCACTGTAAACTACATCATCCCATTTTCGTACCTCCTCCATTGCTGAAGTCTCTATATATAATAACACACACACACACACCACTCTCTCATTACCACATACTTCATCTCACAATAATCTCTTCTTCTTCTTCTTCTTGTTCTTCTTCTACTTCTTTTTGTTCTTCTTCTACTTCTTCTTGTTCTTCTTCGTAATTACGCTTAACGAGAGAATTAGAATTGGAATATCGTTTCAGTTTTTGATAATTAAGG</w:t>
      </w:r>
    </w:p>
    <w:p w:rsidR="0056166C" w:rsidRDefault="0056166C" w:rsidP="0056166C">
      <w:r>
        <w:t>&gt;Cg9g023370.1</w:t>
      </w:r>
      <w:r>
        <w:tab/>
        <w:t>-</w:t>
      </w:r>
      <w:r>
        <w:tab/>
      </w:r>
      <w:r>
        <w:tab/>
        <w:t>Up_Stream_Len 2000</w:t>
      </w:r>
    </w:p>
    <w:p w:rsidR="0056166C" w:rsidRDefault="0056166C" w:rsidP="0056166C">
      <w:r>
        <w:t>TCAAAATTAAGTAGGACTCACGGAATGAGATTCTCACACCCCCTTAAAATTTACAAGTAAATACTATAATACTCCTATTTTAAAAAGTAAACACAACATTAGTAGATTTAGGATGGCAAGACCAAGATCAAATTAAGCATAAAAATGGATCGGACTTTAACCAAACTTGGTCCATGTGGATTAGCGTTGGGCTTCTATTTCATACACCGTGTAACGGCCTTTGTCTTCCAAAGGAGCCCATCAAGTTTTTCAATAGGTTTTCATCTTGTTAGTGTTAATCGGTTGACATTACCCAATCCATTGGCAAGCGTTAAAGATTCTTCTCCC</w:t>
      </w:r>
      <w:r>
        <w:lastRenderedPageBreak/>
        <w:t>ACCATAATAGAATTTGTTCGAGTCTCTATGAAAGACGATAAATGCCCATGATTACTGAGGATAATTGACCCTTCTAATTTACTCTTTAAAGTAAAATAAATTATTGTAATTTAAGGATTAAATTGAAGCAGAATAACTATAAAGTAGCCCATAATTAGTAACCGCATCTAAAATTGGAAGATCTTTTATAGAAGATATTCGACAGTGCTAAAAAATTGTCAAAAATATTATACCATCTTAAGGAGGAAGTTGATAACAGAATGAGAAAATAGGCCGACATAGAATTCAATGGATTGAGATGAAAATGGAAAATTGGTGAAATTGGAGGATAAGAAGACCACCTAAGTTAATTCTTTTCTCATTACTAAAAAACAATTCCAATTTAATGCAATGAGATAAAATCTTGTGAGGAAACATAAGGTATTCTCCTTCAATAATAATGAAGATTGTGATAAAATGTTAATTAATTTAAAGTTGGTAAATTTTCAAGATTTTCTCTCTTGTTTAATTCGTCCATTCATTCTAAAAAGGAAAGCACCCTTCCCGCTTGATTTAGTAACAATTAATAATAACAAAATCAATACCAACAAAGTATTGGCTCCACTGGCAATTGAGTCTCCTTAAGTGGCTTGACTGGGTTTGCTCCCCAGTTCGAGTCGCAGGGAAGTCGCCTTTGTTGGGAGAACTTGTGCCTCCCGGTTCGAGCGAGGACTTCTAGTTTAGGTTGTGGTACGAGCTTAAAGGTGTCTCCCACAGTTGGAGCCCTTCCCAGGATACTTCGTGGATAAGACCAAAAAAAATTAATAACAAAATCAATTCTTCAAAAGTTTTGAAAAATTTCACTTGATCCCTCATCTTTCCAACGATATTATAGAATCAAAATATCTATATATTTTTAACACAATCTCAATGTGTTTCTTGATATGTATCCTTAAAACCCCCAGAGCTTCCACTATATAATTTTCTAAAAATAATTCTGCTACGTAACAAATTAATATAAAAAAAATTAACAACTTCATGATCACTTTTTTTTGTGGGTTTCTTTTCGTATTTTCAGTCCATTATTTGCTCAAAAAGAAAATTTATATATGCTTCTGGGTTGTGATTGATAATTTCCATTTTTAAATAAAATAGATTGTTTTAAGGGCATAATAAGCAGCACTAGGGCAGAAGAAAGAGGACATCTCACGTCTCTAACAAACAAGGGACCTTTCTGCCTAACTCATAAAGTCAGTCAAATAAAGTAAAATTCAGAGAAACAAATAGGAGCTTTTTGTAAATAAAATTTCCCGTTTCTTTCAACGCTCTAACAAGAAAGTATAGCGCTGGTCCCTACTCTTTGGGGATTTTGTGATAATATAATATTTACTGTCTGACAGCGAAGTTCTGAACCTCTGGTCATCTTCCATGTTCATTTGTTTGTTTCAATCACGTCACTTGCACTCACACTAATAAGTCCAAAGCCAGTGTGGTTTTTTATTTTTAGTAGTGATACCGAAAATCTTCACTAGTCAACAGAGGCTGCTTCCTGCTTGTGTTGTGTTGTTTGAAGTGCTATAGCTTTTTCTACAACTTTTGAACTTTCTTTCTCTCTTTCATAAACTGTATCTCCTTCTTTGTGACTGTGTGTTGTGAGCTTCGGTCAAGTGTTTTAGGAGCGGTAAAGCAAAGCC</w:t>
      </w:r>
    </w:p>
    <w:p w:rsidR="0056166C" w:rsidRDefault="0056166C" w:rsidP="0056166C">
      <w:r>
        <w:t>&gt;Cg9g005200.1</w:t>
      </w:r>
      <w:r>
        <w:tab/>
        <w:t>+</w:t>
      </w:r>
      <w:r>
        <w:tab/>
      </w:r>
      <w:r>
        <w:tab/>
        <w:t>Up_Stream_Len 2000</w:t>
      </w:r>
    </w:p>
    <w:p w:rsidR="0056166C" w:rsidRDefault="0056166C" w:rsidP="0056166C">
      <w:r>
        <w:t>GTAATAAGGACCTAGATTCTTAGATTGAATCATTGATAATGATGTTGCAGTACTCGTTCACTTTATAAACAAAGAAAGTATGTCTCCACTTTCAAATAAGATGCTATGTGCCTGCACCTACTAAATTAAACATTTTGAAACTTATCAGCACCTTATGTTTGCTTGATGAACTGTAAGATAAGTCGTTATATTTTCAGCTTTTTGTTTTCGACTAACCTCGATTTTCTGATGGCAGAGCTCGGCGTCGTGATAAAAGTTTGCTCACAAGGAATACAGAAGCGGAGCATCCCCTTTTGAATGGTCTTTTGGTTGAAGATCATAACTGATATGTAAGATCTACACTGAAGACCAATTCCTTTGGCAGTCTGCTCCCACAAATTTTTTCTGCTCAAACCAGATTTTTTGTTTTTCTTATAGGATGAATTGTTATTCATTGATTACTGTCCCCGTTGCATACCGGGGATGGACCACACCATGAAAATATTGTAACATAAATCTAATAGTAAATTGAAATATGTAGTAATTATTTTTTCTTTTTAATTCTTTATTGTACTGGAATGGATCATGGTTCCTGGATATGGCTATAGTTGCCAAAACATAATATGAGTAATGCAAAATTTTTGTCTCAGACGAAAATGTTCAAAATTTTAATTTGAATTGTTTGTATCAAGAAAGTAATTGTAGTAGCATTCGCTCTCTGTTCAACGTATGAAGCACGAAACGTCAGATGCCATATAAAGTTCCAAAGATGGGGTAGCTGGAAGCGATAGTACAAGGCCGAATCACAGTGGTTTGGCGGTGGCATATTGTCAGTTAATTGAGGATCATCACAGAGGATGAATGGACGATGGTCAAGGTAATAGTGGAGGTTTTTGAGTCTCTGTTCACTATTTAGTGAAGTCAAAAGAAGCTTAATGAAAGTGAATTTTTAATTTTATTAATCCTTGAAAATCGTCAATCTCTGAAAAACTCAAGTTGTAGAAAACCCCGGAAGTAACTGCCAGATTTGATAGCCCTCGAAGGCAAATTTACTTGGGAAACATTTTTCCATAGCCTGTCGTCATCAGTATGACAAAACACGCTAGCGCCTATACCGGCTGTCAACATT</w:t>
      </w:r>
      <w:r>
        <w:lastRenderedPageBreak/>
        <w:t>ATTTGAAACTTTTGTTCGCTGGATAGCAGAAAACATACCCGTATATTCTCGATCTATGCTACGTAGATCTTCAAATAAAAGAAACGAAAAACATACAATGACGTATAAAGGGTCTTACAGGCTATCCGTTAGCGCGGGTTGGAGCATTCTATTCTTCTGGTTACTATAATTGCTAAGCTACTCCTCTTTTACCAGATAGAAAAAGGGCCTTCACTGTTCTTCGCGGGAATCTTTCGTCTCTTCGTGGGAATTCAATGCCATGTGATTCAAGAAATAAGAGTTCCACATCTTACTAAGTTACTATTGTTAAATTCTTTTGTAACCAATTCATACGTAATTAATAATATAAGAAATATTGATACCGAGAGAGAGGAATATTTCAGTTGGTATCGACGTTCATACTTTTAAATTTGGTCTTAGTAAGATGGTAATAAGTTTTGAGTGTGGCTACGTATTTAAGAAGTCCTTCCTACAGATTAAGAAGCTGAAAATATTTGAGATCGACACGACGACGCTGTATGTGTTTATCCACGAAATAACACGCACATGAAATTGAATTGACTAAGTTTACACAAGGAAGATGGGGTCAAAATTTAGGCAGTGACCTACGGTTGCGGACAACCCAGTTATCATTCCATATTTTAAGGGCATTACGGATTTACAGTTCACGAAGCACAACTTATTGTCTCTGCGTCTGCTCTTTATAAATAATCAACAAAACCCAGAGGTTAAAATTTACAGCCTTTCCTGGATCCCCTTACTTTGGGTTCATATTTTCCGTCCGCCTGCTGATCTCCCCATTGCATGTAAATATATAACGCATATAGTTTCTTCATTATCATTAGGATTCATTTGGTACTAATAAATATATATTTACCTTTGGGGAGTCAAA</w:t>
      </w:r>
    </w:p>
    <w:p w:rsidR="0056166C" w:rsidRDefault="0056166C" w:rsidP="0056166C">
      <w:r>
        <w:t>&gt;Cg9g005210.1</w:t>
      </w:r>
      <w:r>
        <w:tab/>
        <w:t>+</w:t>
      </w:r>
      <w:r>
        <w:tab/>
      </w:r>
      <w:r>
        <w:tab/>
        <w:t>Up_Stream_Len1041</w:t>
      </w:r>
    </w:p>
    <w:p w:rsidR="0056166C" w:rsidRDefault="0056166C" w:rsidP="0056166C">
      <w:r>
        <w:t>TATCAAATTTCTTTCATTAATGGTTCTCAACTTTCTATTTACTCACTTTTTCATTGTTTTTTTTACTTTTCTTGTTTCGTTTCTTCATCACCATGCATGTTCGAAATGAATAGACGAAAAAGTGGGACTTTTTTAACACTATGGTATTGGTATATACTGTGAATACATTGATCATTACATATTCTTTACACTCCCAAGCGTGCTGGGAGAAAATTGATGAGTCTCTATGTATACATATGATTCATAATCTAATATTAACTAAGGAAATCAAATTATTGAATTTGAAGAACATTTTACATAATTATGAATTCACTTAACAAACTTTGGATACTATGAAATCTTGTACAACTTCTAACCTTACAAACAAATTGATGCGACAGTGTTGTGTCTTTCATAACTTCATCAGTTCTACAACACGACTGTTCTATTGCTTTACTCACATCTCCACAGCTCATTTCCCTCAGAGCATGTGTCGACTTCCTATAAATTCAACCGAATTTTTCCCTCCAGCATCTTTGAAACCTTTCGTTTTCTTTAAAATCTTCCCAAATTTTTTTCTTGACATAATCTCCTAATAATTAGACCATGCTAAATTATATTGGTAAGTACAAGGGCATCCTCTTTGTTATTTCCTCTTTTTTTCCCCTAGTATAAGGGAAAATTTTGTCCTTAAATGGCAACGATTCTGGCAATTTCCAAATAAAGCAGTTTAAATTCCTTCAAAAGTATATATATATATATAGAGAGAGAGAGAGAGAGAGAGAGAGACGAATTCCAAGGTACCAATGTTAAATGTGATTCTTATCTTCTATCCAGCCAACGTGTCATCCCAAGTAAGAAATTAAAATCCCATAATATCCCATATTTATGGGAATCATTAAGTTTAATTTCCAGAATTCCAGAATAAAGTAGCAATAAATTCAATGAAGAATTTAACGCTAAAGCAGTGAACTTATTACATTTTCTCTTGTTCAATTTCTACTTTTTTTTCTCTTTTTGCTCTTGGAAAGTCATATTATCATATACAATTTGATCGCAAAG</w:t>
      </w:r>
    </w:p>
    <w:p w:rsidR="0056166C" w:rsidRDefault="0056166C" w:rsidP="0056166C">
      <w:r>
        <w:t>&gt;Cg9g023330.1</w:t>
      </w:r>
      <w:r>
        <w:tab/>
        <w:t>-</w:t>
      </w:r>
      <w:r>
        <w:tab/>
      </w:r>
      <w:r>
        <w:tab/>
        <w:t>Up_Stream_Len 2000</w:t>
      </w:r>
    </w:p>
    <w:p w:rsidR="0056166C" w:rsidRDefault="0056166C" w:rsidP="0056166C">
      <w:r>
        <w:t>ATATTATAGTTTAATCCTTTCTAATAACATTTTGCAGTCTTTGAGTCTTGACTAAGCCTTTCTGTATGGTTAGTAAGAGCCGATTTAAATTCTCAAACGAAACTTAAAAATTTAATTGTGTATATTTATGCTAAGGTGGAGTGACATCAATGGAGCCATTTTTGAAGAAATTCTTCCCAGAAGTGTACAGAAAAATGAAAGAAGACACCAACATTAGCAATTACTGCAAGTTTGACAGCCAACTATTAACCACCTTCACGTCCTCTCTATACATTGCTGGCCTTATTGCCTCCTTATTTGCCTCCTCAGTCACCAGAGCCTTCGGCCGCAAGGCATCAATTCTTGTCGGCGGCACAGCTTTTCTTGCTGGTTCAGCCCTCGGAGGCGCTGCATTTAACATTTACATGCTTATATTTGGGCGGGTGTTGCTTGGCGTTGGCATTGGTTTTGCAAACCAAGTAAGTGTTTGGTTATTTTATTTTTTCCAAGCATTTGATTTGCTCAACAATTTTCAATTGGTTTTAATTTGCTGGTTGCAGTCAGTGCCACTGTATCTCTCAGAAATGGCACCACCAAAAAACAGAGGAGCGTTCAACATTGGCTTCCAAGTATGTGTTGCCATTGGTGTCCTATCCGCTAATCTTCTCAATTACGGCACCCAAAAGATCAAGGGTGGCTGGGGCTGGAGAATCTCCCTGGCAATGGCTGCTGCTCCTGCATCAATATTAACAATAGGTGCACTTTTCCTGCCAGAAACACCCAACAGCATAATCCAGCGCAGC</w:t>
      </w:r>
      <w:r>
        <w:lastRenderedPageBreak/>
        <w:t>AATGACCACCAAAAGGCTGAAAGGATGCTGCAGCGTGTGCGTGGCACAGCTGATGTTCAAGCAGAACTCGATGATCTCATCAGAGCAGGCTCCATTTCAAAAACCATTAACCATCCATTTAAGAAAATCATTGAAAGAAAAGACAGGCCTCAGTTGGTAATGGCAATACTGATACCATTTTTCCAACAGGTGACAGGAATCAATGTCATTTCATTCTATGCTCCCGTACTCTTTAGGACAATCAAACTAAGTGAAAGTACATCACTACTCATGTCCGCAATTGTGACTGGTGGTGTAGGTACAATTTCAACAATCTTATCGATGATTCTAGCCGATAGACTTGGCCGAAAAGTATTGTTTTTAGTTGGGGGGATACAGATGCTTGTGTCACAAGTAATGATTGGATCAATCATGGCAGCTCAACTTGGTGATCACGGAGGATTCAGCTCAGGCTATGCTTACTTAATTTTGGTTCTAGTTTGTGTATATACTACTGGGTTTGCTTATTCATGGGGGCCATTGGGATGGTTGGTTCCAAGTGAAATTTTTCCACTAGAGATTAGATCAGCTGGGCAGAGCATTACTGTGGCAGTCGGTCTTTTGTTTACTTTCTTGGTTGCTCAAACATTTTTAGCCATGCTTTGCCATTTTAAGGCAGGGATTTTCTTCTTCTTTGGAGGATGGGTGGCATTTATGACGACATTTGTGCACTTCTTTTTACCTGAGACTAAAAATTTACCAATTGAGCAGATGGATAAACTGTGGGTAGAGCATTGGTTTTGGAGGAGAATAGTTGGGGAAGGAGTGGAAGACAGTAAGATACAAGAAGCACTATAATACTTGTAAGGGATCCCAGGAAACAATAAACTCATCACTTTTTCCAAAGGCTGGCTAGCTGCTCTTTCTTCTTGCTCTGATAGTGAAGCCAAATAAAACTCCAAGCTCTGATGTTAATTCTTCAAAATATTTGTAACAGCCCCACATGCTACTATAATAATATATATATATTTTTTTTTATCATAGTGTTCCATGTTGATCATATGGTGATGCTGATATTATTGTCTACGCCTACATAATTCAAGAGAGAGAGAGAGAGATCCTCTTACTTTATTAAGCCTTCACTATCTGCAAAATTTTGAACACACTACTCTGTCTTCTCGTGTCGTCTTTCTCTTGCTGTGAGTGCTGATCAGTTTTGAAGATTAAGCAGCAGCAGAT</w:t>
      </w:r>
    </w:p>
    <w:p w:rsidR="0056166C" w:rsidRDefault="0056166C" w:rsidP="0056166C">
      <w:r>
        <w:t>&gt;Cg9g023340.1</w:t>
      </w:r>
      <w:r>
        <w:tab/>
        <w:t>-</w:t>
      </w:r>
      <w:r>
        <w:tab/>
      </w:r>
      <w:r>
        <w:tab/>
        <w:t>Up_Stream_Len 2000</w:t>
      </w:r>
    </w:p>
    <w:p w:rsidR="0056166C" w:rsidRDefault="0056166C" w:rsidP="0056166C">
      <w:r>
        <w:t>TCTTCTTGAAGCCGTTATTTGCCAATTTCAACCTGCACTCCCACAGACTTCTCAGTTCCCACCAATAATTATTCACTCTTTCAGCCATGATGCATTCTCAAAACGAATAAACAATGGTTTCTCGAGAACACTTGTAAATAAAATCCCTTTTATAAAAATATCTTAATTTTATTAAAATATTATAAAAGAAAATAAAAGAAAATAAATACTTATTTGAATAGCGGGCAGAGGGAGCATTGGTTTTGTGGGGTAGTGGACGACTTGAGTTATTAAACTTAGCTTAATATGGCAAATATTTGCAGAGCAAACATCAGAGAAAAATGTTACCATTTCATTGATGATGCTTGAAAAATGAAACGGTGAATACAAAAGTTGTTTGTATATGCATACAAACAGGGCAAGCCGTAAGATAAGATCGGCTCACTAAATTCAGCCTCTGCTGGCACAAATCCAGCCATCAGTTATCATCTAGGATTCTTTCCTATGCATATGCTGATTGCTGAGGTTGCTCTGTGCAGTTGTTTGGCCATGTCACTGTTGCCACTTCATCTGCTGACTTATTTTGCTTCACAGATACTGCGGCCGGCTTCCTCGGCATGTTAACTGTATTATTACGTGTGCTTCTTGGTTAGTATGTGTTGATTCTTCACAGCAGCCATTATTATCAGGATGAACATGGTATCTTAAGGCATGATATTTATAAAGTAATTATTCAATCAAGAAATCTTTTATTTTAGTAAAGTGAAAAATAAATGAAAAAAAAAAAGAAAGAAAGACAAGGAGTATATACATTCAAAAATTAACTTTATTAAGTGGCATGACTTAGAAATATGTTCGCAGGAAAAAAAAATAGAAAAAATGACTCTATGTATATAGAGTCCTTCTATAGTGCGGGCAGCCACTTTTTTTTTTTTTTATTCATGCGAATATATTTTTAAGACATGCAGTTTAAGAGAGTTAATTTTTAATACTATTCAATCACAGAGTTTTATATTTCATTCAAAAATAAGTTTGTTAAGCTCATAGTTTAAAGCGTATCCGCATTAAGAAAAAATGAAGACGCCCGCATATGAGAATGATTATACACACACACACACACGTGTATATACATTAGTAACAGACTAGTGAATCAAAGTCAAATTTGTCTTTTAGAAGTCCTTTCTTAATTTTTTTTTAAAAATTTTTAACTTGGTAGTAAAAAATTATTAGACTTCCAAGTTTTAATATTTATGCTATGAATTCTGTTATTTTGACTATTAATGGCAAATTTTGGGGCTCTAAGCAAAATCAAACAGACTGCACACCAACTTTGACTTGTCAATTCATCATAGTTGATTATTTTGTAAGAGATTCTGCGCTTAAAAATCCGGTGATTCTACTTGACTTCGAAAGCTCAATAACTAGATATTTGGTAACATTCGCTATTTTAATCTTTTGATAATTAGCAAGTGACTCTTCTTCCAGAGCAGTACACAACACCTCAATTGATGGCTATAAGCGCAAAGCAATGATATTTCTGGGTTACTGATCCAATATATTATACTTACATGGATTTCTTGAAGCACAACAT</w:t>
      </w:r>
      <w:r>
        <w:lastRenderedPageBreak/>
        <w:t>CTTAAATTTTCCAATGAGGTACTTAGCAGCTGCTATTTTTATCTTGACTCCATATGCTTTCACAATGATTAGTTCTTCAATATTCAACAACCCCACGCATAGATTGCCACGTGTTTTTATTTTCTTAATTTGTTTATTTATTTATCAAGGCACGTACATTAGTGAAATTTGAACACGGACCTTGGCCTCAAAGCACACGCTGCCATGTTGATCATAACTCCAAAGCCATGCATGACTAACGGTGCTGATATTAGCGTATACGGCTACTAGTCAAGAAAGACTGCAGGTACTTTTAAGCCTTCGCCTTCTGCAATTAATCTTCAACACACACACACACACACCGCTGTCTCTTTTCTCTTCTTTATATAAGTTGCTATGATCAGTACTCCTGATCAGTTTTGAAGATTCAGCTTAGCTATCCGCAGTCGAT</w:t>
      </w:r>
    </w:p>
    <w:p w:rsidR="0056166C" w:rsidRDefault="0056166C" w:rsidP="0056166C">
      <w:r>
        <w:t>&gt;Cg9g023350.2</w:t>
      </w:r>
      <w:r>
        <w:tab/>
        <w:t>-</w:t>
      </w:r>
      <w:r>
        <w:tab/>
      </w:r>
      <w:r>
        <w:tab/>
        <w:t>Up_Stream_Len 2000</w:t>
      </w:r>
    </w:p>
    <w:p w:rsidR="00D872C7" w:rsidRDefault="0056166C" w:rsidP="0056166C">
      <w:r>
        <w:t>AACATTAGGTGCACTTTTCATGCCAGAAACACCAAACAGCATAATCCAGCGCAGCAATGACCACCAAGAGGCTAAAAGGATGCTGCAGCGTGTGCGCGGCACAGCTGATGTTGAAGCTGAACTCAATGATCTTATCAGAGCAAGCTCCATCTCAAAACTATCAACCACCCATTTAACAAAATCATACAAAGGAAATACAGGCCTCAGCTAGTAATGGCGATACTGATACCATTTTTCCAACAAGTGACAGGGATCAATATCATTGGGTTATACGCTCCTGTACTACTCAGGACGCTTAAACTAGGTGAAAGTACATCACTACTCTTGTCCGCAGTCGTGACTGGTGGCATAGGTACAGTTTTAACAATCACATCAATGATTCTAGTCGATAAACTTGGCAGGAAAATATTGTTTTTAGTTGGGGGTATACAGATACTTGTTTCACAAGTAATTATTGGTTCAATCATGGCTGCTGAGCTCGGTGATCACGGGGGATTGAGCCAAGGCTATGCTTACTTAATTTTAGTCCTGGTATGTGTATATTCAGCCGGGTTTTCATATTCATGGGGGCCATTGGCATGGTTGGTTCCGAGCGAAATTTTTCCATTGGAGATTAGATCAGCAGGGCAAAGCATTACCGTTGCAGTTACCCTTGTGTTTATTTTCTTCAGTGCGCAAACACTTTTAGCGATGCTTTGCCATTTTAAGGCAGGGATTTTCTTCTTCTTTGGAGGATGGGTAATGGTGATGACTACATTTATGCACTTGTTTTTGCCAGAGACTAAGAATGTGCCGATTGAGCAGATGGATAAAATCTGGAGACAACATTGGTTTTGGAAGAAATATGTGGGTGACGTGGATGAAGAGGGTAAGATGTAAAAGGCCTAATTTGTCCCCAAGGGTGTAATCGGGTTGGTAACAGCATAAAACTTGTAGTTACTGATCATCCAAATTCGATTATGGGTGTAGTAAGGGGGGAAAATAAAATAAAAATTATTTAGTCTTTACCCACTCCTTACTTTATTTAAAAGAAAAAAAAAGAAAAAAGACTCGATTTCTACTTAATTTTGCCTGTAAGTTTCAAACTTTCAATATTTGTGCTCTGCATTTTATTTGACTTATTAATTCGCTGTAATTATTTTGTCGGAGATTCTTTTATGCTGTGTTTAAATATATGCACTAAGCCCATCAAAATCCTTTTCTTGAGAAAAGCTGCCAAGTCCATCAAAATCTATAGACATGCCATGGTTAAACGCATTGAATAACAGCCCCCTTGAAGTAAATAACACCTGAAGCAAATAATCACTTTCCTTTTAACAAAAAAATATTTTAATAACAAAAAATTTATTTTTTTGAATGGCGTTTTGAGGAACATTGATTTATTTAAAAGAATTTCGTGGGCAAAGTGGATGGGCATGGCAACATGGAAGAGAAATGATATTCATTTTATCGAAATGAGGATTAAGTTAAAAGATTAAAATAAATACATATATATTTAAATATTTTATTTTATTTTTCAACAAAGTATATATATACACACACACTTACTTTTCATTTGATCTTTATTTTAGTGAAATGAAGATTTTTCTCCCGGACCTACATGCATTTAGATCAACAAAGGTGTTAGAAAAAAGGTCCTCTTTGACTTGATGACTAAACGTTTGGTAGGACTCAGCAGTTTTACTTTGATAATTGGCCGCTGACTCTTTATCAAAGCAGTTGTGAATTACACGTAGCACCTCGCATTAATTAGTGGTCAACAGTCAACAACCACAAACCCCGCTTACGGCTACCTTGATTACAAGGTCATAATGCTGCTAGAAAAAGGAGAAATATTTTAAATTTTTTATCCTAAATTTTATCTTAAATAATATACTATTTATTGATTGATTAACAGTTTTTTACAAGATTCAAATAAATTCTAACTTTTCTCACTCTCCTTTCTCTCTTGCTGTGACCTGTGAGTGCTGATTAGTTTTGAAGATAAAGCAGCAGCCAAT</w:t>
      </w:r>
      <w:bookmarkStart w:id="0" w:name="_GoBack"/>
      <w:bookmarkEnd w:id="0"/>
    </w:p>
    <w:sectPr w:rsidR="00D87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08F1" w:rsidRDefault="000208F1" w:rsidP="0056166C">
      <w:r>
        <w:separator/>
      </w:r>
    </w:p>
  </w:endnote>
  <w:endnote w:type="continuationSeparator" w:id="0">
    <w:p w:rsidR="000208F1" w:rsidRDefault="000208F1" w:rsidP="00561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08F1" w:rsidRDefault="000208F1" w:rsidP="0056166C">
      <w:r>
        <w:separator/>
      </w:r>
    </w:p>
  </w:footnote>
  <w:footnote w:type="continuationSeparator" w:id="0">
    <w:p w:rsidR="000208F1" w:rsidRDefault="000208F1" w:rsidP="00561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11B"/>
    <w:rsid w:val="000208F1"/>
    <w:rsid w:val="0056166C"/>
    <w:rsid w:val="00BD111B"/>
    <w:rsid w:val="00C01BB4"/>
    <w:rsid w:val="00D8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252C4469-2053-418D-98B1-81073AD31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6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6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121</Words>
  <Characters>23492</Characters>
  <Application>Microsoft Office Word</Application>
  <DocSecurity>0</DocSecurity>
  <Lines>195</Lines>
  <Paragraphs>55</Paragraphs>
  <ScaleCrop>false</ScaleCrop>
  <Company/>
  <LinksUpToDate>false</LinksUpToDate>
  <CharactersWithSpaces>27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11-13T07:14:00Z</dcterms:created>
  <dcterms:modified xsi:type="dcterms:W3CDTF">2022-11-13T07:14:00Z</dcterms:modified>
</cp:coreProperties>
</file>